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542"/>
        <w:gridCol w:w="1620"/>
        <w:gridCol w:w="1573"/>
        <w:gridCol w:w="1573"/>
        <w:gridCol w:w="1667"/>
        <w:gridCol w:w="1985"/>
      </w:tblGrid>
      <w:tr w:rsidR="00766D25" w:rsidRPr="00243041" w14:paraId="1747B953" w14:textId="77777777" w:rsidTr="008F24BA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2760E" w14:textId="77777777" w:rsidR="00766D25" w:rsidRPr="00B84665" w:rsidRDefault="00766D25" w:rsidP="008F24BA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9E188E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Supplementary table 1.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B84665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hypertension participants meeting each sequential SPRINT eligibility criterion</w:t>
            </w:r>
          </w:p>
        </w:tc>
      </w:tr>
      <w:tr w:rsidR="00766D25" w:rsidRPr="00243041" w14:paraId="7ECFFD45" w14:textId="77777777" w:rsidTr="008F24BA">
        <w:trPr>
          <w:trHeight w:val="300"/>
        </w:trPr>
        <w:tc>
          <w:tcPr>
            <w:tcW w:w="1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D6E82" w14:textId="77777777" w:rsidR="00766D25" w:rsidRPr="00243041" w:rsidRDefault="00766D25" w:rsidP="008F24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54465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DC85C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Age≥50y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C3A07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+SBP criteria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AF8C2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+High CVD risk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5F8A1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+Exclusion Criteria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3</w:t>
            </w:r>
          </w:p>
        </w:tc>
      </w:tr>
      <w:tr w:rsidR="00766D25" w:rsidRPr="00243041" w14:paraId="78DB0DCF" w14:textId="77777777" w:rsidTr="008F24BA">
        <w:trPr>
          <w:trHeight w:val="300"/>
        </w:trPr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43688" w14:textId="77777777" w:rsidR="00766D25" w:rsidRPr="00243041" w:rsidRDefault="00766D25" w:rsidP="008F24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666E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CB9A0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163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A0E22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823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D147A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65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77C43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8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6FE69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494</w:t>
            </w:r>
          </w:p>
        </w:tc>
      </w:tr>
      <w:tr w:rsidR="00766D25" w:rsidRPr="00243041" w14:paraId="6BE571D8" w14:textId="77777777" w:rsidTr="008F24BA">
        <w:trPr>
          <w:trHeight w:val="300"/>
        </w:trPr>
        <w:tc>
          <w:tcPr>
            <w:tcW w:w="1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ADAE39" w14:textId="77777777" w:rsidR="00766D25" w:rsidRPr="00243041" w:rsidRDefault="00766D25" w:rsidP="008F24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Socio-economic background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016319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439E3B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1A29B5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BECA4A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6341F1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766D25" w:rsidRPr="00243041" w14:paraId="5FBC12F7" w14:textId="77777777" w:rsidTr="008F24BA">
        <w:trPr>
          <w:trHeight w:val="300"/>
        </w:trPr>
        <w:tc>
          <w:tcPr>
            <w:tcW w:w="1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4D6D9E" w14:textId="77777777" w:rsidR="00766D25" w:rsidRPr="00243041" w:rsidRDefault="00766D25" w:rsidP="008F24BA">
            <w:pPr>
              <w:widowControl/>
              <w:ind w:right="11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gramStart"/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Age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2"/>
              </w:rPr>
              <w:t>Years)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7333DF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4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9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9.36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99B3F2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9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4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±6.2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994520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59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6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±6.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FD99EB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61.3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.95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06962C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61.3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±6.0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766D25" w:rsidRPr="00243041" w14:paraId="6B94C3A6" w14:textId="77777777" w:rsidTr="008F24BA">
        <w:trPr>
          <w:trHeight w:val="300"/>
        </w:trPr>
        <w:tc>
          <w:tcPr>
            <w:tcW w:w="1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3066AB" w14:textId="77777777" w:rsidR="00766D25" w:rsidRPr="00243041" w:rsidRDefault="00766D25" w:rsidP="008F24BA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Gender (m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ale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, %)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DF9F43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183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4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EDB1D2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526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42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CB8F05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865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43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3A8277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99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3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ABEC4A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55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3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</w:tr>
      <w:tr w:rsidR="00766D25" w:rsidRPr="00243041" w14:paraId="76706EDF" w14:textId="77777777" w:rsidTr="008F24BA">
        <w:trPr>
          <w:trHeight w:val="300"/>
        </w:trPr>
        <w:tc>
          <w:tcPr>
            <w:tcW w:w="1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229F61" w14:textId="77777777" w:rsidR="00766D25" w:rsidRPr="00243041" w:rsidRDefault="00766D25" w:rsidP="008F24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Educational level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49319D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014B05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A7E9BD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BED94B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A2DFCD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766D25" w:rsidRPr="00243041" w14:paraId="253CDA66" w14:textId="77777777" w:rsidTr="008F24BA">
        <w:trPr>
          <w:trHeight w:val="300"/>
        </w:trPr>
        <w:tc>
          <w:tcPr>
            <w:tcW w:w="1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5A5214" w14:textId="77777777" w:rsidR="00766D25" w:rsidRPr="00243041" w:rsidRDefault="00766D25" w:rsidP="008F24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0BA6D9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58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8.3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0CCE03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872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483A9C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80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0.2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FD2D43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03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BE6530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0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12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</w:tr>
      <w:tr w:rsidR="00766D25" w:rsidRPr="00243041" w14:paraId="0DBBB3BA" w14:textId="77777777" w:rsidTr="008F24BA">
        <w:trPr>
          <w:trHeight w:val="300"/>
        </w:trPr>
        <w:tc>
          <w:tcPr>
            <w:tcW w:w="1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934D7A" w14:textId="77777777" w:rsidR="00766D25" w:rsidRPr="00243041" w:rsidRDefault="00766D25" w:rsidP="008F24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Primary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1013AA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307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2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CF5280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774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3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9CC826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16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33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B736DE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66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3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C0AD0E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47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35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</w:tr>
      <w:tr w:rsidR="00766D25" w:rsidRPr="00243041" w14:paraId="32408B6D" w14:textId="77777777" w:rsidTr="008F24BA">
        <w:trPr>
          <w:trHeight w:val="300"/>
        </w:trPr>
        <w:tc>
          <w:tcPr>
            <w:tcW w:w="1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EA9E8A" w14:textId="77777777" w:rsidR="00766D25" w:rsidRPr="00243041" w:rsidRDefault="00766D25" w:rsidP="008F24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Secondary/High School/Higher secondary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D10845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795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5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0%)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372DE2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509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4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E829BE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876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4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96346A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645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39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65B0E8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52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38.8%)</w:t>
            </w:r>
          </w:p>
        </w:tc>
      </w:tr>
      <w:tr w:rsidR="00766D25" w:rsidRPr="00243041" w14:paraId="6406CCF4" w14:textId="77777777" w:rsidTr="008F24BA">
        <w:trPr>
          <w:trHeight w:val="300"/>
        </w:trPr>
        <w:tc>
          <w:tcPr>
            <w:tcW w:w="1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319196" w14:textId="77777777" w:rsidR="00766D25" w:rsidRPr="00243041" w:rsidRDefault="00766D25" w:rsidP="008F24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Trade School/College/University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AB2227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1537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49F2FB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046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FB6597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860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13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754CF7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60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13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1663FD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52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13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</w:tr>
      <w:tr w:rsidR="00766D25" w:rsidRPr="00243041" w14:paraId="01FFEEF0" w14:textId="77777777" w:rsidTr="008F24BA">
        <w:trPr>
          <w:trHeight w:val="300"/>
        </w:trPr>
        <w:tc>
          <w:tcPr>
            <w:tcW w:w="1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F1A9FE" w14:textId="77777777" w:rsidR="00766D25" w:rsidRPr="00243041" w:rsidRDefault="00766D25" w:rsidP="008F24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Risk factors of hypertension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13710F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E502A0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A2741E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4D5B05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A9AA88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766D25" w:rsidRPr="00243041" w14:paraId="2BC6BD8C" w14:textId="77777777" w:rsidTr="008F24BA">
        <w:trPr>
          <w:trHeight w:val="300"/>
        </w:trPr>
        <w:tc>
          <w:tcPr>
            <w:tcW w:w="1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7E2442" w14:textId="77777777" w:rsidR="00766D25" w:rsidRPr="00243041" w:rsidRDefault="00766D25" w:rsidP="008F24BA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Heart rate, beats/min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41E539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8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±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03A61C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73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96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±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0830F4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73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83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±11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4ABDA3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73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91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±11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59C426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73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76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±11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2</w:t>
            </w:r>
          </w:p>
        </w:tc>
      </w:tr>
      <w:tr w:rsidR="00766D25" w:rsidRPr="00243041" w14:paraId="44AF1558" w14:textId="77777777" w:rsidTr="008F24BA">
        <w:trPr>
          <w:trHeight w:val="300"/>
        </w:trPr>
        <w:tc>
          <w:tcPr>
            <w:tcW w:w="1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62723D" w14:textId="77777777" w:rsidR="00766D25" w:rsidRPr="00243041" w:rsidRDefault="00766D25" w:rsidP="008F24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Total cholesterol, mg/dl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C5417D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84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69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±36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6E1C26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18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99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±36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3AB013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187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88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±36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81B3AE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194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9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±3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D6C778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194.4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±3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73</w:t>
            </w:r>
          </w:p>
        </w:tc>
      </w:tr>
      <w:tr w:rsidR="00766D25" w:rsidRPr="00243041" w14:paraId="20C035E6" w14:textId="77777777" w:rsidTr="008F24BA">
        <w:trPr>
          <w:trHeight w:val="300"/>
        </w:trPr>
        <w:tc>
          <w:tcPr>
            <w:tcW w:w="1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D2A724" w14:textId="77777777" w:rsidR="00766D25" w:rsidRPr="00243041" w:rsidRDefault="00766D25" w:rsidP="008F24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High-density lipoprotein, mg/dl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62BF36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1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±12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4E37C3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53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9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±12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BDEFB6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53.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±12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A1D19C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00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±11.9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F34C3A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02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±12.0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 w:rsidR="00766D25" w:rsidRPr="00243041" w14:paraId="3F745E37" w14:textId="77777777" w:rsidTr="008F24BA">
        <w:trPr>
          <w:trHeight w:val="300"/>
        </w:trPr>
        <w:tc>
          <w:tcPr>
            <w:tcW w:w="1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E07074" w14:textId="77777777" w:rsidR="00766D25" w:rsidRPr="00243041" w:rsidRDefault="00766D25" w:rsidP="008F24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Estimated g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lomerular filtration rate, ml/min/1.73m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46D8F3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88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±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FDAEB5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9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±15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2413B9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91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±15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155BFF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66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70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±14.2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7743E5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66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78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±14.0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 w:rsidR="00766D25" w:rsidRPr="00243041" w14:paraId="1F90E027" w14:textId="77777777" w:rsidTr="008F24BA">
        <w:trPr>
          <w:trHeight w:val="300"/>
        </w:trPr>
        <w:tc>
          <w:tcPr>
            <w:tcW w:w="1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4F3C65" w14:textId="77777777" w:rsidR="00766D25" w:rsidRPr="00243041" w:rsidRDefault="00766D25" w:rsidP="008F24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Current smoking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CCD56A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769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24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2444E8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849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2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746CCB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68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22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7E92F8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19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2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D90B3D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805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2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</w:tr>
      <w:tr w:rsidR="00766D25" w:rsidRPr="00243041" w14:paraId="4C54DF03" w14:textId="77777777" w:rsidTr="008F24BA">
        <w:trPr>
          <w:trHeight w:val="300"/>
        </w:trPr>
        <w:tc>
          <w:tcPr>
            <w:tcW w:w="1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F40C77" w14:textId="77777777" w:rsidR="00766D25" w:rsidRPr="00243041" w:rsidRDefault="00766D25" w:rsidP="008F24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BMI≥25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8EF1F9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075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2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E58E89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186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0.9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99F6A2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09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4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9.7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978F07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225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5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56C1C7" w14:textId="77777777" w:rsidR="00766D25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851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5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</w:tr>
      <w:tr w:rsidR="00766D25" w:rsidRPr="00243041" w14:paraId="6E78571C" w14:textId="77777777" w:rsidTr="008F24BA">
        <w:trPr>
          <w:trHeight w:val="300"/>
        </w:trPr>
        <w:tc>
          <w:tcPr>
            <w:tcW w:w="1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FC4942" w14:textId="77777777" w:rsidR="00766D25" w:rsidRPr="00243041" w:rsidRDefault="00766D25" w:rsidP="008F24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Framingham risk score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935AA4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5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74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1.11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09348C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3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±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31B914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4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±9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95DC0E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76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±9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27C9E0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7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±8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</w:p>
        </w:tc>
      </w:tr>
      <w:tr w:rsidR="00766D25" w:rsidRPr="00243041" w14:paraId="1B59942E" w14:textId="77777777" w:rsidTr="008F24BA">
        <w:trPr>
          <w:trHeight w:val="300"/>
        </w:trPr>
        <w:tc>
          <w:tcPr>
            <w:tcW w:w="1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B2CAFB" w14:textId="77777777" w:rsidR="00766D25" w:rsidRPr="00243041" w:rsidRDefault="00766D25" w:rsidP="008F24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&lt;10%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21BD4C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083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6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67FCB3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399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7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56550B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17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7.0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093DB2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63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90A011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56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</w:tr>
      <w:tr w:rsidR="00766D25" w:rsidRPr="00243041" w14:paraId="49361DBD" w14:textId="77777777" w:rsidTr="008F24BA">
        <w:trPr>
          <w:trHeight w:val="300"/>
        </w:trPr>
        <w:tc>
          <w:tcPr>
            <w:tcW w:w="1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9660AE" w14:textId="77777777" w:rsidR="00766D25" w:rsidRPr="00243041" w:rsidRDefault="00766D25" w:rsidP="008F24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10%-20%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07E759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18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7(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7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5%)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433000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708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6.5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9554B5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301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0.3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DF5C06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787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4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DA3BD4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641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8.1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</w:tr>
      <w:tr w:rsidR="00766D25" w:rsidRPr="00243041" w14:paraId="33211912" w14:textId="77777777" w:rsidTr="008F24BA">
        <w:trPr>
          <w:trHeight w:val="300"/>
        </w:trPr>
        <w:tc>
          <w:tcPr>
            <w:tcW w:w="1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1FC0D0" w14:textId="77777777" w:rsidR="00766D25" w:rsidRPr="00243041" w:rsidRDefault="00766D25" w:rsidP="008F24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&gt;20%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34CDA5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909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6.0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C203DD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864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5.9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1B15B8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45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2.7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1D04EA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45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2.4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527360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617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4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</w:tr>
      <w:tr w:rsidR="00766D25" w:rsidRPr="00243041" w14:paraId="68514896" w14:textId="77777777" w:rsidTr="008F24BA">
        <w:trPr>
          <w:trHeight w:val="300"/>
        </w:trPr>
        <w:tc>
          <w:tcPr>
            <w:tcW w:w="1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CB904C" w14:textId="77777777" w:rsidR="00766D25" w:rsidRPr="00243041" w:rsidRDefault="00766D25" w:rsidP="008F24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Physical activity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6B7565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838FF6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36BC58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E425B5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874AE7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766D25" w:rsidRPr="00243041" w14:paraId="031739E2" w14:textId="77777777" w:rsidTr="008F24BA">
        <w:trPr>
          <w:trHeight w:val="300"/>
        </w:trPr>
        <w:tc>
          <w:tcPr>
            <w:tcW w:w="1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5A9ACB" w14:textId="77777777" w:rsidR="00766D25" w:rsidRPr="00243041" w:rsidRDefault="00766D25" w:rsidP="008F24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F115F1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468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E3A13B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86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AD36BE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96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12.4%)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19D67D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08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12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464D7A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4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12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</w:tr>
      <w:tr w:rsidR="00766D25" w:rsidRPr="00243041" w14:paraId="7BA811F8" w14:textId="77777777" w:rsidTr="008F24BA">
        <w:trPr>
          <w:trHeight w:val="300"/>
        </w:trPr>
        <w:tc>
          <w:tcPr>
            <w:tcW w:w="1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14509F" w14:textId="77777777" w:rsidR="00766D25" w:rsidRPr="00243041" w:rsidRDefault="00766D25" w:rsidP="008F24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659C1B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933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4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22BF6D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547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44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16B01B" w14:textId="77777777" w:rsidR="00766D25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873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44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6EF139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867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4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28E363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79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46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</w:tr>
      <w:tr w:rsidR="00766D25" w:rsidRPr="00243041" w14:paraId="4B4FFD0D" w14:textId="77777777" w:rsidTr="008F24BA">
        <w:trPr>
          <w:trHeight w:val="300"/>
        </w:trPr>
        <w:tc>
          <w:tcPr>
            <w:tcW w:w="1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C66275" w14:textId="77777777" w:rsidR="00766D25" w:rsidRPr="00243041" w:rsidRDefault="00766D25" w:rsidP="008F24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BC1D03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77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7(4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B1D555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376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4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51DE2C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740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4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C4EB9D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670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41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8FD7A1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76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4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</w:tr>
      <w:tr w:rsidR="00766D25" w:rsidRPr="00243041" w14:paraId="5C3FFE36" w14:textId="77777777" w:rsidTr="008F24BA">
        <w:trPr>
          <w:trHeight w:val="300"/>
        </w:trPr>
        <w:tc>
          <w:tcPr>
            <w:tcW w:w="1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ABB317" w14:textId="77777777" w:rsidR="00766D25" w:rsidRPr="00243041" w:rsidRDefault="00766D25" w:rsidP="008F24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Blood pressure measurement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024B41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0DC48C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39F0B9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D4B616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5A2B67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766D25" w:rsidRPr="00243041" w14:paraId="3FCB834A" w14:textId="77777777" w:rsidTr="008F24BA">
        <w:trPr>
          <w:trHeight w:val="300"/>
        </w:trPr>
        <w:tc>
          <w:tcPr>
            <w:tcW w:w="1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0837C2" w14:textId="77777777" w:rsidR="00766D25" w:rsidRPr="00243041" w:rsidRDefault="00766D25" w:rsidP="008F24BA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SBP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2"/>
              </w:rPr>
              <w:t>mmHg)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4FD4A9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1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71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8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9E204C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3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8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9.27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49F9B3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1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88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±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FD05B2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15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7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±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D043F3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15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64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±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</w:p>
        </w:tc>
      </w:tr>
      <w:tr w:rsidR="00766D25" w:rsidRPr="00243041" w14:paraId="10AA32B1" w14:textId="77777777" w:rsidTr="008F24BA">
        <w:trPr>
          <w:trHeight w:val="300"/>
        </w:trPr>
        <w:tc>
          <w:tcPr>
            <w:tcW w:w="1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7888B1" w14:textId="77777777" w:rsidR="00766D25" w:rsidRPr="00243041" w:rsidRDefault="00766D25" w:rsidP="008F24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130-139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mmHg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20F433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533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4512C8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20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EE5CB9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20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3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67E56B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86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1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D92D42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68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</w:tr>
      <w:tr w:rsidR="00766D25" w:rsidRPr="00243041" w14:paraId="318C41D7" w14:textId="77777777" w:rsidTr="008F24BA">
        <w:trPr>
          <w:trHeight w:val="300"/>
        </w:trPr>
        <w:tc>
          <w:tcPr>
            <w:tcW w:w="1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677190" w14:textId="77777777" w:rsidR="00766D25" w:rsidRPr="00243041" w:rsidRDefault="00766D25" w:rsidP="008F24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 xml:space="preserve">  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≥140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mmHg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7C832B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9110(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78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C0EB26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6688(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81.3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0A0B8A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736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86.2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6974D6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702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88.4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B42F6E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26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89.5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</w:tr>
      <w:tr w:rsidR="00766D25" w:rsidRPr="00243041" w14:paraId="0915A095" w14:textId="77777777" w:rsidTr="008F24BA">
        <w:trPr>
          <w:trHeight w:val="300"/>
        </w:trPr>
        <w:tc>
          <w:tcPr>
            <w:tcW w:w="1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C69564" w14:textId="77777777" w:rsidR="00766D25" w:rsidRPr="00243041" w:rsidRDefault="00766D25" w:rsidP="008F24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gramStart"/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DBP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2"/>
              </w:rPr>
              <w:t>mmHg)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5E17B0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1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4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±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BF863D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0.57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±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8DC10E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0.03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±9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340956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91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±10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56D426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0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4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±10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1</w:t>
            </w:r>
          </w:p>
        </w:tc>
      </w:tr>
      <w:tr w:rsidR="00766D25" w:rsidRPr="00243041" w14:paraId="12EFA739" w14:textId="77777777" w:rsidTr="008F24BA">
        <w:trPr>
          <w:trHeight w:val="300"/>
        </w:trPr>
        <w:tc>
          <w:tcPr>
            <w:tcW w:w="1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BE2FC6" w14:textId="77777777" w:rsidR="00766D25" w:rsidRPr="00243041" w:rsidRDefault="00766D25" w:rsidP="008F24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80-89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mmHg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3B88E3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210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7.6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FF2AA8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488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3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143FBB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209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3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DDB477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81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3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60F04E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29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3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</w:tr>
      <w:tr w:rsidR="00766D25" w:rsidRPr="00243041" w14:paraId="025CC0C2" w14:textId="77777777" w:rsidTr="008F24BA">
        <w:trPr>
          <w:trHeight w:val="300"/>
        </w:trPr>
        <w:tc>
          <w:tcPr>
            <w:tcW w:w="1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EEE2BE" w14:textId="77777777" w:rsidR="00766D25" w:rsidRPr="00243041" w:rsidRDefault="00766D25" w:rsidP="008F24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≥90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mmH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7D4CDD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7044(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60.5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FAC32E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579(55.6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1E9029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35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90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3.9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8D1D34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21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3.0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A64974" w14:textId="77777777" w:rsidR="00766D25" w:rsidRPr="00243041" w:rsidRDefault="00766D25" w:rsidP="008F24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915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4.8</w:t>
            </w:r>
            <w:r w:rsidRPr="00243041">
              <w:rPr>
                <w:rFonts w:ascii="Times New Roman" w:hAnsi="Times New Roman"/>
                <w:color w:val="000000"/>
                <w:kern w:val="0"/>
                <w:sz w:val="22"/>
              </w:rPr>
              <w:t>%)</w:t>
            </w:r>
          </w:p>
        </w:tc>
      </w:tr>
    </w:tbl>
    <w:p w14:paraId="4385CB6C" w14:textId="77777777" w:rsidR="00FE48A5" w:rsidRDefault="00FE48A5">
      <w:bookmarkStart w:id="0" w:name="_GoBack"/>
      <w:bookmarkEnd w:id="0"/>
    </w:p>
    <w:sectPr w:rsidR="00FE48A5" w:rsidSect="00766D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552"/>
    <w:rsid w:val="00766D25"/>
    <w:rsid w:val="00D80552"/>
    <w:rsid w:val="00ED1017"/>
    <w:rsid w:val="00FE4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6B414F-0E47-40B9-938D-F1814B8EB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66D25"/>
    <w:pPr>
      <w:widowControl w:val="0"/>
      <w:jc w:val="both"/>
    </w:pPr>
    <w:rPr>
      <w:rFonts w:eastAsia="SimSu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8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Chen</dc:creator>
  <cp:keywords/>
  <dc:description/>
  <cp:lastModifiedBy>Tao Chen</cp:lastModifiedBy>
  <cp:revision>2</cp:revision>
  <dcterms:created xsi:type="dcterms:W3CDTF">2020-05-18T17:17:00Z</dcterms:created>
  <dcterms:modified xsi:type="dcterms:W3CDTF">2020-05-18T17:17:00Z</dcterms:modified>
</cp:coreProperties>
</file>